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ADAA4" w14:textId="2478FBF4" w:rsidR="00B34C45" w:rsidRDefault="00B34C45" w:rsidP="00B34C45">
      <w:r w:rsidRPr="00B34C45">
        <w:rPr>
          <w:b/>
          <w:bCs/>
        </w:rPr>
        <w:t>SUPPLEMENTARY TABLE S2</w:t>
      </w:r>
      <w:r>
        <w:t xml:space="preserve">: </w:t>
      </w:r>
      <w:r>
        <w:t>Analysis of predicted 3D structure models by Verify3D and PROCHECK modules</w:t>
      </w:r>
      <w:r>
        <w:t xml:space="preserve"> </w:t>
      </w:r>
      <w:r>
        <w:t>of SAVES online web servers.</w:t>
      </w:r>
    </w:p>
    <w:tbl>
      <w:tblPr>
        <w:tblStyle w:val="TableGrid"/>
        <w:tblW w:w="13069" w:type="dxa"/>
        <w:tblLook w:val="04A0" w:firstRow="1" w:lastRow="0" w:firstColumn="1" w:lastColumn="0" w:noHBand="0" w:noVBand="1"/>
      </w:tblPr>
      <w:tblGrid>
        <w:gridCol w:w="1885"/>
        <w:gridCol w:w="1980"/>
        <w:gridCol w:w="7324"/>
        <w:gridCol w:w="1880"/>
      </w:tblGrid>
      <w:tr w:rsidR="00484A85" w:rsidRPr="00B65818" w14:paraId="354C235B" w14:textId="77777777" w:rsidTr="004840C8">
        <w:trPr>
          <w:trHeight w:val="309"/>
        </w:trPr>
        <w:tc>
          <w:tcPr>
            <w:tcW w:w="1885" w:type="dxa"/>
          </w:tcPr>
          <w:p w14:paraId="2725F0F2" w14:textId="68C2A2BE" w:rsidR="00484A85" w:rsidRPr="00B65818" w:rsidRDefault="00BC0E9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D model </w:t>
            </w:r>
            <w:r w:rsidR="00CF1811"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</w:t>
            </w:r>
            <w:r w:rsidR="004840C8"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n</w:t>
            </w:r>
            <w:r w:rsidR="00CF1811"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ver</w:t>
            </w:r>
          </w:p>
        </w:tc>
        <w:tc>
          <w:tcPr>
            <w:tcW w:w="1980" w:type="dxa"/>
          </w:tcPr>
          <w:p w14:paraId="75994608" w14:textId="273A62BF" w:rsidR="00484A85" w:rsidRPr="00B65818" w:rsidRDefault="00484A8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ify3D</w:t>
            </w:r>
            <w:r w:rsidR="004840C8"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7324" w:type="dxa"/>
          </w:tcPr>
          <w:p w14:paraId="1420A41C" w14:textId="59C6E27C" w:rsidR="00484A85" w:rsidRPr="00B65818" w:rsidRDefault="00484A8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CHECK</w:t>
            </w:r>
            <w:r w:rsidR="00CF1811"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880" w:type="dxa"/>
          </w:tcPr>
          <w:p w14:paraId="43447BBF" w14:textId="547B3587" w:rsidR="00484A85" w:rsidRPr="00B65818" w:rsidRDefault="00484A8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MSD</w:t>
            </w:r>
          </w:p>
        </w:tc>
      </w:tr>
      <w:tr w:rsidR="008E7803" w:rsidRPr="00B65818" w14:paraId="10ED1C96" w14:textId="77777777" w:rsidTr="004840C8">
        <w:trPr>
          <w:trHeight w:val="1227"/>
        </w:trPr>
        <w:tc>
          <w:tcPr>
            <w:tcW w:w="1885" w:type="dxa"/>
          </w:tcPr>
          <w:p w14:paraId="58A1DBD4" w14:textId="522F4CD5" w:rsidR="008E7803" w:rsidRPr="00356BD6" w:rsidRDefault="008E7803" w:rsidP="008E78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56B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Rosetta</w:t>
            </w:r>
            <w:proofErr w:type="spellEnd"/>
          </w:p>
        </w:tc>
        <w:tc>
          <w:tcPr>
            <w:tcW w:w="1980" w:type="dxa"/>
          </w:tcPr>
          <w:p w14:paraId="0E076EA8" w14:textId="5468B534" w:rsidR="0004473F" w:rsidRPr="0004473F" w:rsidRDefault="0004473F" w:rsidP="000447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473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2459D">
              <w:rPr>
                <w:rFonts w:asciiTheme="majorBidi" w:hAnsiTheme="majorBidi" w:cstheme="majorBidi"/>
                <w:sz w:val="20"/>
                <w:szCs w:val="20"/>
              </w:rPr>
              <w:t>8.76</w:t>
            </w:r>
            <w:r w:rsidRPr="0004473F">
              <w:rPr>
                <w:rFonts w:asciiTheme="majorBidi" w:hAnsiTheme="majorBidi" w:cstheme="majorBidi"/>
                <w:sz w:val="20"/>
                <w:szCs w:val="20"/>
              </w:rPr>
              <w:t>% of the residues have</w:t>
            </w:r>
          </w:p>
          <w:p w14:paraId="547B40F6" w14:textId="4E2CE052" w:rsidR="008E7803" w:rsidRPr="00B65818" w:rsidRDefault="0004473F" w:rsidP="000447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473F">
              <w:rPr>
                <w:rFonts w:asciiTheme="majorBidi" w:hAnsiTheme="majorBidi" w:cstheme="majorBidi"/>
                <w:sz w:val="20"/>
                <w:szCs w:val="20"/>
              </w:rPr>
              <w:t>averaged 3D-1D score &gt;= 0.1</w:t>
            </w:r>
          </w:p>
        </w:tc>
        <w:tc>
          <w:tcPr>
            <w:tcW w:w="7324" w:type="dxa"/>
          </w:tcPr>
          <w:p w14:paraId="1837B663" w14:textId="10981190" w:rsidR="008E7803" w:rsidRPr="00B65818" w:rsidRDefault="008E7803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most </w:t>
            </w:r>
            <w:r w:rsidR="00EA1209" w:rsidRPr="00B65818">
              <w:rPr>
                <w:rFonts w:asciiTheme="majorBidi" w:hAnsiTheme="majorBidi" w:cstheme="majorBidi"/>
                <w:sz w:val="20"/>
                <w:szCs w:val="20"/>
              </w:rPr>
              <w:t>favored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regions [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,L]           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EA12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94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F872C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95.9%</w:t>
            </w:r>
          </w:p>
          <w:p w14:paraId="2C5CAE7C" w14:textId="48880D6D" w:rsidR="008E7803" w:rsidRPr="00B65818" w:rsidRDefault="008E7803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Residues in additional allowed regions [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>,l,p</w:t>
            </w:r>
            <w:proofErr w:type="spell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]   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3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F872C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3.1%</w:t>
            </w:r>
          </w:p>
          <w:p w14:paraId="7A9E9F90" w14:textId="5B8EF693" w:rsidR="008E7803" w:rsidRPr="00B65818" w:rsidRDefault="008E7803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generously allowed regions </w:t>
            </w:r>
            <w:r w:rsidRPr="00B65818">
              <w:rPr>
                <w:rFonts w:asciiTheme="majorBidi" w:hAnsiTheme="majorBidi" w:cstheme="majorBidi"/>
                <w:sz w:val="18"/>
                <w:szCs w:val="18"/>
              </w:rPr>
              <w:t>[~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18"/>
                <w:szCs w:val="18"/>
              </w:rPr>
              <w:t>a,~</w:t>
            </w:r>
            <w:proofErr w:type="gramEnd"/>
            <w:r w:rsidRPr="00B65818">
              <w:rPr>
                <w:rFonts w:asciiTheme="majorBidi" w:hAnsiTheme="majorBidi" w:cstheme="majorBidi"/>
                <w:sz w:val="18"/>
                <w:szCs w:val="18"/>
              </w:rPr>
              <w:t>b,~l,~p</w:t>
            </w:r>
            <w:proofErr w:type="spellEnd"/>
            <w:r w:rsidRPr="00B65818">
              <w:rPr>
                <w:rFonts w:asciiTheme="majorBidi" w:hAnsiTheme="majorBidi" w:cstheme="majorBidi"/>
                <w:sz w:val="18"/>
                <w:szCs w:val="18"/>
              </w:rPr>
              <w:t>]</w:t>
            </w:r>
            <w:r w:rsidR="00045AFC" w:rsidRPr="00B65818">
              <w:rPr>
                <w:rFonts w:asciiTheme="majorBidi" w:hAnsiTheme="majorBidi" w:cstheme="majorBidi"/>
                <w:sz w:val="18"/>
                <w:szCs w:val="18"/>
              </w:rPr>
              <w:t xml:space="preserve">         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1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  <w:p w14:paraId="11930032" w14:textId="41AB169A" w:rsidR="008E7803" w:rsidRPr="00B65818" w:rsidRDefault="008E7803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disallowed regions                                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0     </w:t>
            </w:r>
            <w:r w:rsidR="00045AFC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0.0%</w:t>
            </w:r>
          </w:p>
          <w:p w14:paraId="4F7B4917" w14:textId="65C4FBB9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----             ------</w:t>
            </w:r>
          </w:p>
          <w:p w14:paraId="47AFE9C5" w14:textId="2DF23B1D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non-glycine and non-proline residues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98            100.0%</w:t>
            </w:r>
          </w:p>
          <w:p w14:paraId="42A8126B" w14:textId="55E3F5E9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end-residues (excl. Gly and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Pro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2</w:t>
            </w:r>
          </w:p>
          <w:p w14:paraId="44D76345" w14:textId="7B8DF181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glycine residues (shown as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riangles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  <w:p w14:paraId="16082416" w14:textId="7A07B990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proline residues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2</w:t>
            </w:r>
          </w:p>
          <w:p w14:paraId="515D278C" w14:textId="77777777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----</w:t>
            </w:r>
          </w:p>
          <w:p w14:paraId="1777FB41" w14:textId="685C9693" w:rsidR="000A762B" w:rsidRPr="00B65818" w:rsidRDefault="000A762B" w:rsidP="000A7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otal number of residues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880" w:type="dxa"/>
          </w:tcPr>
          <w:p w14:paraId="02CED899" w14:textId="77777777" w:rsidR="008E7803" w:rsidRPr="00B65818" w:rsidRDefault="008E7803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TM-score= 0.792</w:t>
            </w:r>
          </w:p>
          <w:p w14:paraId="70EEB6F1" w14:textId="645898F6" w:rsidR="00F776F5" w:rsidRPr="00B65818" w:rsidRDefault="00F776F5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C0E9E" w:rsidRPr="00B65818" w14:paraId="1F651E46" w14:textId="77777777" w:rsidTr="004840C8">
        <w:trPr>
          <w:trHeight w:val="1227"/>
        </w:trPr>
        <w:tc>
          <w:tcPr>
            <w:tcW w:w="1885" w:type="dxa"/>
          </w:tcPr>
          <w:p w14:paraId="17E11912" w14:textId="067CEFC2" w:rsidR="00BC0E9E" w:rsidRPr="00356BD6" w:rsidRDefault="00BC0E9E" w:rsidP="008E78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6B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-TASSER</w:t>
            </w:r>
          </w:p>
        </w:tc>
        <w:tc>
          <w:tcPr>
            <w:tcW w:w="1980" w:type="dxa"/>
          </w:tcPr>
          <w:p w14:paraId="1CDAB4F1" w14:textId="2E3F5EF1" w:rsidR="003F4103" w:rsidRPr="003F4103" w:rsidRDefault="0052459D" w:rsidP="003F410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11</w:t>
            </w:r>
            <w:r w:rsidR="003F4103" w:rsidRPr="003F4103">
              <w:rPr>
                <w:rFonts w:asciiTheme="majorBidi" w:hAnsiTheme="majorBidi" w:cstheme="majorBidi"/>
                <w:sz w:val="20"/>
                <w:szCs w:val="20"/>
              </w:rPr>
              <w:t>% of the residues have</w:t>
            </w:r>
          </w:p>
          <w:p w14:paraId="318B8B20" w14:textId="0D5C310F" w:rsidR="00BC0E9E" w:rsidRPr="00B65818" w:rsidRDefault="003F4103" w:rsidP="003F41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4103">
              <w:rPr>
                <w:rFonts w:asciiTheme="majorBidi" w:hAnsiTheme="majorBidi" w:cstheme="majorBidi"/>
                <w:sz w:val="20"/>
                <w:szCs w:val="20"/>
              </w:rPr>
              <w:t>averaged 3D-1D score &gt;= 0.1</w:t>
            </w:r>
          </w:p>
        </w:tc>
        <w:tc>
          <w:tcPr>
            <w:tcW w:w="7324" w:type="dxa"/>
          </w:tcPr>
          <w:p w14:paraId="2A8472B4" w14:textId="4720FA62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most </w:t>
            </w:r>
            <w:r w:rsidR="00EA1209" w:rsidRPr="00B65818">
              <w:rPr>
                <w:rFonts w:asciiTheme="majorBidi" w:hAnsiTheme="majorBidi" w:cstheme="majorBidi"/>
                <w:sz w:val="20"/>
                <w:szCs w:val="20"/>
              </w:rPr>
              <w:t>favored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regions [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,L]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="00C6295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70            71.4%</w:t>
            </w:r>
          </w:p>
          <w:p w14:paraId="363132BE" w14:textId="2B4630A4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Residues in additional allowed regions [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>,l,p</w:t>
            </w:r>
            <w:proofErr w:type="spell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]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22            22.4%</w:t>
            </w:r>
          </w:p>
          <w:p w14:paraId="18746437" w14:textId="1E964627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Residues in generously allowed regions [~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~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>b,~l,~p</w:t>
            </w:r>
            <w:proofErr w:type="spell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]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2          </w:t>
            </w:r>
            <w:r w:rsidR="00F872C2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2.0%</w:t>
            </w:r>
          </w:p>
          <w:p w14:paraId="44354681" w14:textId="64177F1E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disallowed regions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F872C2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  <w:p w14:paraId="4ADEA95D" w14:textId="6D222C14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---- 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------</w:t>
            </w:r>
          </w:p>
          <w:p w14:paraId="5B144134" w14:textId="3FB10D20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non-glycine and non-proline residues           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98            100.0%</w:t>
            </w:r>
          </w:p>
          <w:p w14:paraId="331661BA" w14:textId="1A56B7A6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end-residues (excl. Gly and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Pro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2</w:t>
            </w:r>
          </w:p>
          <w:p w14:paraId="7CAFDD61" w14:textId="2DFE9565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glycine residues (shown as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riangles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11</w:t>
            </w:r>
          </w:p>
          <w:p w14:paraId="01CCD704" w14:textId="0C7A0C09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proline residues                                                   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B65818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2</w:t>
            </w:r>
          </w:p>
          <w:p w14:paraId="2A6162D6" w14:textId="1AB61E5B" w:rsidR="00D03D7A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----</w:t>
            </w:r>
          </w:p>
          <w:p w14:paraId="51651E52" w14:textId="301ED880" w:rsidR="00BC0E9E" w:rsidRPr="00B65818" w:rsidRDefault="00D03D7A" w:rsidP="00D03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otal number of residues                                                     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880" w:type="dxa"/>
          </w:tcPr>
          <w:p w14:paraId="7B4BFC02" w14:textId="41A47A5A" w:rsidR="00B65818" w:rsidRPr="00B65818" w:rsidRDefault="00B65818" w:rsidP="00B658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TM-score=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F490582" w14:textId="77777777" w:rsidR="00BC0E9E" w:rsidRPr="00B65818" w:rsidRDefault="00BC0E9E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C0E9E" w:rsidRPr="00B65818" w14:paraId="66925B6C" w14:textId="77777777" w:rsidTr="004840C8">
        <w:trPr>
          <w:trHeight w:val="1227"/>
        </w:trPr>
        <w:tc>
          <w:tcPr>
            <w:tcW w:w="1885" w:type="dxa"/>
          </w:tcPr>
          <w:p w14:paraId="7CF78078" w14:textId="4CC73CB8" w:rsidR="00BC0E9E" w:rsidRPr="00356BD6" w:rsidRDefault="00BC0E9E" w:rsidP="008E78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56B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ptorX</w:t>
            </w:r>
            <w:proofErr w:type="spellEnd"/>
          </w:p>
        </w:tc>
        <w:tc>
          <w:tcPr>
            <w:tcW w:w="1980" w:type="dxa"/>
          </w:tcPr>
          <w:p w14:paraId="0661751D" w14:textId="0AFAED3A" w:rsidR="00042EB5" w:rsidRPr="00B65818" w:rsidRDefault="00042EB5" w:rsidP="00042E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2459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52459D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% of the residues have</w:t>
            </w:r>
          </w:p>
          <w:p w14:paraId="3E087FD8" w14:textId="63D69D59" w:rsidR="00BC0E9E" w:rsidRPr="00B65818" w:rsidRDefault="00042EB5" w:rsidP="00042E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averaged 3D-1D score &gt;= 0.1</w:t>
            </w:r>
          </w:p>
        </w:tc>
        <w:tc>
          <w:tcPr>
            <w:tcW w:w="7324" w:type="dxa"/>
          </w:tcPr>
          <w:p w14:paraId="3E57D3E1" w14:textId="00403827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most </w:t>
            </w:r>
            <w:r w:rsidR="00EA1209" w:rsidRPr="00B65818">
              <w:rPr>
                <w:rFonts w:asciiTheme="majorBidi" w:hAnsiTheme="majorBidi" w:cstheme="majorBidi"/>
                <w:sz w:val="20"/>
                <w:szCs w:val="20"/>
              </w:rPr>
              <w:t>favored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regions [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,L]                       </w:t>
            </w:r>
            <w:r w:rsidR="00EA1209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>86.7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14:paraId="4A683AAD" w14:textId="1A4B93E4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Residues in additional allowed regions [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b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>,l,p</w:t>
            </w:r>
            <w:proofErr w:type="spell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]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>13.3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14:paraId="1B9FD3D2" w14:textId="61901FA9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Residues in generously allowed regions [~</w:t>
            </w:r>
            <w:proofErr w:type="spellStart"/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>a,~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>b,~l,~p</w:t>
            </w:r>
            <w:proofErr w:type="spell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]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0              0.0%</w:t>
            </w:r>
          </w:p>
          <w:p w14:paraId="5D8DD204" w14:textId="12CB2301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Residues in disallowed regions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="00E3130B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  <w:p w14:paraId="24BEBC2C" w14:textId="20B86968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="009E1F1D"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----            ------</w:t>
            </w:r>
          </w:p>
          <w:p w14:paraId="444599DC" w14:textId="1BC65C87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non-glycine and non-proline residues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98           100.0%</w:t>
            </w:r>
          </w:p>
          <w:p w14:paraId="3D2C5767" w14:textId="577047D8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end-residues (excl. Gly and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Pro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2</w:t>
            </w:r>
          </w:p>
          <w:p w14:paraId="6921D305" w14:textId="77BE1AB2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glycine residues (shown as </w:t>
            </w:r>
            <w:proofErr w:type="gramStart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riangles)   </w:t>
            </w:r>
            <w:proofErr w:type="gramEnd"/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11</w:t>
            </w:r>
          </w:p>
          <w:p w14:paraId="51A96765" w14:textId="487CD32C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Number of proline residues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2</w:t>
            </w:r>
          </w:p>
          <w:p w14:paraId="6AF05BD7" w14:textId="53130517" w:rsidR="00773347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      ----</w:t>
            </w:r>
          </w:p>
          <w:p w14:paraId="671D4BDF" w14:textId="279F79B3" w:rsidR="00BC0E9E" w:rsidRPr="00B65818" w:rsidRDefault="00773347" w:rsidP="007733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Total number of residues                                                         </w:t>
            </w:r>
            <w:r w:rsidR="00572600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B65818">
              <w:rPr>
                <w:rFonts w:asciiTheme="majorBidi" w:hAnsiTheme="majorBidi" w:cstheme="majorBidi"/>
                <w:sz w:val="20"/>
                <w:szCs w:val="20"/>
              </w:rPr>
              <w:t xml:space="preserve">       113</w:t>
            </w:r>
          </w:p>
        </w:tc>
        <w:tc>
          <w:tcPr>
            <w:tcW w:w="1880" w:type="dxa"/>
          </w:tcPr>
          <w:p w14:paraId="57C2A27F" w14:textId="22C81EF3" w:rsidR="0010487D" w:rsidRPr="00B65818" w:rsidRDefault="0010487D" w:rsidP="001048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5818">
              <w:rPr>
                <w:rFonts w:asciiTheme="majorBidi" w:hAnsiTheme="majorBidi" w:cstheme="majorBidi"/>
                <w:sz w:val="20"/>
                <w:szCs w:val="20"/>
              </w:rPr>
              <w:t>TM-score= 0.</w:t>
            </w:r>
            <w:r w:rsidR="009A0035" w:rsidRPr="00B65818">
              <w:rPr>
                <w:rFonts w:asciiTheme="majorBidi" w:hAnsiTheme="majorBidi" w:cstheme="majorBidi"/>
                <w:sz w:val="20"/>
                <w:szCs w:val="20"/>
              </w:rPr>
              <w:t>715</w:t>
            </w:r>
          </w:p>
          <w:p w14:paraId="69F49203" w14:textId="77777777" w:rsidR="00BC0E9E" w:rsidRPr="00B65818" w:rsidRDefault="00BC0E9E" w:rsidP="008E78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BE15060" w14:textId="291AAAB9" w:rsidR="006B1B6E" w:rsidRDefault="006B1B6E">
      <w:pPr>
        <w:rPr>
          <w:rFonts w:asciiTheme="majorBidi" w:hAnsiTheme="majorBidi" w:cstheme="majorBidi"/>
          <w:sz w:val="20"/>
          <w:szCs w:val="20"/>
        </w:rPr>
      </w:pPr>
    </w:p>
    <w:p w14:paraId="784EFED4" w14:textId="511C34F5" w:rsidR="00730271" w:rsidRPr="00625AA4" w:rsidRDefault="00730271">
      <w:pPr>
        <w:rPr>
          <w:rFonts w:asciiTheme="majorBidi" w:hAnsiTheme="majorBidi" w:cstheme="majorBidi"/>
          <w:sz w:val="20"/>
          <w:szCs w:val="20"/>
          <w:lang w:val="it-IT"/>
        </w:rPr>
      </w:pPr>
      <w:r w:rsidRPr="00625AA4">
        <w:rPr>
          <w:rFonts w:asciiTheme="majorBidi" w:hAnsiTheme="majorBidi" w:cstheme="majorBidi"/>
          <w:b/>
          <w:bCs/>
          <w:sz w:val="20"/>
          <w:szCs w:val="20"/>
          <w:lang w:val="it-IT"/>
        </w:rPr>
        <w:t>Abbreviation</w:t>
      </w:r>
      <w:r w:rsidRPr="00625AA4">
        <w:rPr>
          <w:rFonts w:asciiTheme="majorBidi" w:hAnsiTheme="majorBidi" w:cstheme="majorBidi"/>
          <w:sz w:val="20"/>
          <w:szCs w:val="20"/>
          <w:lang w:val="it-IT"/>
        </w:rPr>
        <w:t>: TM-score: Template modeling score</w:t>
      </w:r>
    </w:p>
    <w:p w14:paraId="4DFC87A6" w14:textId="77777777" w:rsidR="002C58FF" w:rsidRPr="00625AA4" w:rsidRDefault="002C58FF">
      <w:pPr>
        <w:rPr>
          <w:rFonts w:asciiTheme="majorBidi" w:hAnsiTheme="majorBidi" w:cstheme="majorBidi"/>
          <w:sz w:val="20"/>
          <w:szCs w:val="20"/>
          <w:lang w:val="it-IT"/>
        </w:rPr>
      </w:pPr>
    </w:p>
    <w:p w14:paraId="781E8790" w14:textId="3B0A7E59" w:rsidR="008B6018" w:rsidRPr="00CF48DC" w:rsidRDefault="008B6018" w:rsidP="008B601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25AA4">
        <w:rPr>
          <w:rFonts w:asciiTheme="majorBidi" w:hAnsiTheme="majorBidi" w:cstheme="majorBidi"/>
          <w:b/>
          <w:bCs/>
          <w:sz w:val="24"/>
          <w:szCs w:val="24"/>
        </w:rPr>
        <w:t>Visualization of Verify3D analysis</w:t>
      </w:r>
    </w:p>
    <w:p w14:paraId="749D74C6" w14:textId="7281446A" w:rsidR="008B60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42A7BE2" wp14:editId="09DBB564">
            <wp:extent cx="8229600" cy="4608830"/>
            <wp:effectExtent l="0" t="0" r="0" b="1270"/>
            <wp:docPr id="158296795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967951" name="Picture 158296795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A289D" w14:textId="77777777" w:rsidR="008B60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C5F2BA2" w14:textId="77777777" w:rsidR="008B60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14CDF15" w14:textId="77777777" w:rsidR="008B60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C795F69" w14:textId="77777777" w:rsidR="008B60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638FA3A" w14:textId="7E1AD8B4" w:rsidR="008B6018" w:rsidRPr="00CF48DC" w:rsidRDefault="008B6018" w:rsidP="008B6018">
      <w:pPr>
        <w:jc w:val="center"/>
        <w:rPr>
          <w:rFonts w:asciiTheme="majorBidi" w:hAnsiTheme="majorBidi" w:cstheme="majorBidi"/>
          <w:b/>
          <w:bCs/>
        </w:rPr>
      </w:pPr>
      <w:r w:rsidRPr="00625AA4">
        <w:rPr>
          <w:rFonts w:asciiTheme="majorBidi" w:hAnsiTheme="majorBidi" w:cstheme="majorBidi"/>
          <w:b/>
          <w:bCs/>
        </w:rPr>
        <w:t>Visualization of PROCHECK analysis resulted in Ramachandran plot</w:t>
      </w:r>
    </w:p>
    <w:p w14:paraId="1938CDBB" w14:textId="77777777" w:rsidR="00CF48DC" w:rsidRPr="008B6018" w:rsidRDefault="00CF48DC" w:rsidP="008B601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9E2687F" w14:textId="06549640" w:rsidR="008B6018" w:rsidRPr="00B65818" w:rsidRDefault="008B6018" w:rsidP="008B6018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614C2BA" wp14:editId="02E126C2">
            <wp:extent cx="8229600" cy="5113655"/>
            <wp:effectExtent l="0" t="0" r="0" b="0"/>
            <wp:docPr id="11351136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113650" name="Picture 113511365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1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6018" w:rsidRPr="00B65818" w:rsidSect="008B6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85"/>
    <w:rsid w:val="00042EB5"/>
    <w:rsid w:val="0004473F"/>
    <w:rsid w:val="00045AFC"/>
    <w:rsid w:val="000A0AB2"/>
    <w:rsid w:val="000A762B"/>
    <w:rsid w:val="001040B8"/>
    <w:rsid w:val="0010487D"/>
    <w:rsid w:val="001310A5"/>
    <w:rsid w:val="00165159"/>
    <w:rsid w:val="002C58FF"/>
    <w:rsid w:val="00356BD6"/>
    <w:rsid w:val="003D03FB"/>
    <w:rsid w:val="003F4103"/>
    <w:rsid w:val="004840C8"/>
    <w:rsid w:val="00484A85"/>
    <w:rsid w:val="0052459D"/>
    <w:rsid w:val="00565E61"/>
    <w:rsid w:val="00572600"/>
    <w:rsid w:val="00625AA4"/>
    <w:rsid w:val="006B1B6E"/>
    <w:rsid w:val="00730271"/>
    <w:rsid w:val="00773347"/>
    <w:rsid w:val="00813E47"/>
    <w:rsid w:val="008B6018"/>
    <w:rsid w:val="008E7803"/>
    <w:rsid w:val="009A0035"/>
    <w:rsid w:val="009D6FBF"/>
    <w:rsid w:val="009E1F1D"/>
    <w:rsid w:val="00A4507C"/>
    <w:rsid w:val="00A646D3"/>
    <w:rsid w:val="00AB36AC"/>
    <w:rsid w:val="00AB5E58"/>
    <w:rsid w:val="00AF6461"/>
    <w:rsid w:val="00B30F0F"/>
    <w:rsid w:val="00B34C45"/>
    <w:rsid w:val="00B57350"/>
    <w:rsid w:val="00B65818"/>
    <w:rsid w:val="00B7038E"/>
    <w:rsid w:val="00BC0E9E"/>
    <w:rsid w:val="00C62959"/>
    <w:rsid w:val="00CF1811"/>
    <w:rsid w:val="00CF48DC"/>
    <w:rsid w:val="00D03D7A"/>
    <w:rsid w:val="00D33885"/>
    <w:rsid w:val="00E3130B"/>
    <w:rsid w:val="00EA1209"/>
    <w:rsid w:val="00EC4DD4"/>
    <w:rsid w:val="00ED20DB"/>
    <w:rsid w:val="00F776F5"/>
    <w:rsid w:val="00F872C2"/>
    <w:rsid w:val="00FE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14B29"/>
  <w15:chartTrackingRefBased/>
  <w15:docId w15:val="{AA3490B6-45BF-4A91-9F3E-2C186847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0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38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8A443-9FC6-4380-9C01-2D30E6B8B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600</Words>
  <Characters>3369</Characters>
  <Application>Microsoft Office Word</Application>
  <DocSecurity>0</DocSecurity>
  <Lines>168</Lines>
  <Paragraphs>136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asannejad-asl</dc:creator>
  <cp:keywords/>
  <dc:description/>
  <cp:lastModifiedBy>Giulia Valsecchi</cp:lastModifiedBy>
  <cp:revision>43</cp:revision>
  <dcterms:created xsi:type="dcterms:W3CDTF">2024-07-30T20:55:00Z</dcterms:created>
  <dcterms:modified xsi:type="dcterms:W3CDTF">2024-08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471403736e6cc71c126f332eebaad63ec62aba5bfd2ba554b319c021ea1fc</vt:lpwstr>
  </property>
</Properties>
</file>